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480"/>
        <w:tblW w:w="8800" w:type="dxa"/>
        <w:tblLook w:val="04A0" w:firstRow="1" w:lastRow="0" w:firstColumn="1" w:lastColumn="0" w:noHBand="0" w:noVBand="1"/>
      </w:tblPr>
      <w:tblGrid>
        <w:gridCol w:w="2400"/>
        <w:gridCol w:w="1600"/>
        <w:gridCol w:w="1600"/>
        <w:gridCol w:w="1600"/>
        <w:gridCol w:w="1600"/>
      </w:tblGrid>
      <w:tr w:rsidR="00CE607B" w:rsidRPr="00CE607B" w14:paraId="3B156B77" w14:textId="77777777" w:rsidTr="00CE607B">
        <w:trPr>
          <w:trHeight w:val="300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31E5E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Characteristic 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0E56D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Un-sequenced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E4205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Delta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76EDE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micronBA1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50535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OmicronBA2</w:t>
            </w:r>
          </w:p>
        </w:tc>
      </w:tr>
      <w:tr w:rsidR="00CE607B" w:rsidRPr="00CE607B" w14:paraId="309FA259" w14:textId="77777777" w:rsidTr="00CE607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88A53" w14:textId="77777777" w:rsidR="00CE607B" w:rsidRPr="00CE607B" w:rsidRDefault="00CE607B" w:rsidP="00CE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l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F60AE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n=26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CB479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n=1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467D1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n=8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F78F2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(n=81)</w:t>
            </w:r>
          </w:p>
        </w:tc>
      </w:tr>
      <w:tr w:rsidR="00CE607B" w:rsidRPr="00CE607B" w14:paraId="68F7D07E" w14:textId="77777777" w:rsidTr="00CE607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40047" w14:textId="77777777" w:rsidR="00CE607B" w:rsidRPr="00CE607B" w:rsidRDefault="00CE607B" w:rsidP="00CE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 Ag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B9CBA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1.1 (16.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86C02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2.6 (17.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43370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2.1 (14.6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617B1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1.4 (16.7)</w:t>
            </w:r>
          </w:p>
        </w:tc>
      </w:tr>
      <w:tr w:rsidR="00CE607B" w:rsidRPr="00CE607B" w14:paraId="23DF7AC9" w14:textId="77777777" w:rsidTr="00CE607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660E5" w14:textId="77777777" w:rsidR="00CE607B" w:rsidRPr="00CE607B" w:rsidRDefault="00CE607B" w:rsidP="00CE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 Se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BFF2FB" w14:textId="77777777" w:rsidR="00CE607B" w:rsidRPr="00CE607B" w:rsidRDefault="00CE607B" w:rsidP="00CE6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D94D18" w14:textId="77777777" w:rsidR="00CE607B" w:rsidRPr="00CE607B" w:rsidRDefault="00CE607B" w:rsidP="00CE6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6F5741" w14:textId="77777777" w:rsidR="00CE607B" w:rsidRPr="00CE607B" w:rsidRDefault="00CE607B" w:rsidP="00CE6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7321AB" w14:textId="77777777" w:rsidR="00CE607B" w:rsidRPr="00CE607B" w:rsidRDefault="00CE607B" w:rsidP="00CE6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</w:tr>
      <w:tr w:rsidR="00CE607B" w:rsidRPr="00CE607B" w14:paraId="1BB04672" w14:textId="77777777" w:rsidTr="00CE607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62671" w14:textId="77777777" w:rsidR="00CE607B" w:rsidRPr="00CE607B" w:rsidRDefault="00CE607B" w:rsidP="00CE6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   Fema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DAA73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47 (56.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0B8BF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 (33.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C4F5C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7 (45.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D29FA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0 (49.4%)</w:t>
            </w:r>
          </w:p>
        </w:tc>
      </w:tr>
      <w:tr w:rsidR="00CE607B" w:rsidRPr="00CE607B" w14:paraId="01437C27" w14:textId="77777777" w:rsidTr="00CE607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B492C" w14:textId="77777777" w:rsidR="00CE607B" w:rsidRPr="00CE607B" w:rsidRDefault="00CE607B" w:rsidP="00CE6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   Mal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2FAF1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4 (43.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1E737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 (66.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FDF9A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4 (54.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200C0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1 (50.6%)</w:t>
            </w:r>
          </w:p>
        </w:tc>
      </w:tr>
      <w:tr w:rsidR="00CE607B" w:rsidRPr="00CE607B" w14:paraId="4B74EC1F" w14:textId="77777777" w:rsidTr="00CE607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E92B4" w14:textId="77777777" w:rsidR="00CE607B" w:rsidRPr="00CE607B" w:rsidRDefault="00CE607B" w:rsidP="00CE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 Vaccine Statu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4EAF27" w14:textId="77777777" w:rsidR="00CE607B" w:rsidRPr="00CE607B" w:rsidRDefault="00CE607B" w:rsidP="00CE6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A22D25" w14:textId="77777777" w:rsidR="00CE607B" w:rsidRPr="00CE607B" w:rsidRDefault="00CE607B" w:rsidP="00CE6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6AAA898" w14:textId="77777777" w:rsidR="00CE607B" w:rsidRPr="00CE607B" w:rsidRDefault="00CE607B" w:rsidP="00CE6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12773B" w14:textId="77777777" w:rsidR="00CE607B" w:rsidRPr="00CE607B" w:rsidRDefault="00CE607B" w:rsidP="00CE6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</w:tr>
      <w:tr w:rsidR="00CE607B" w:rsidRPr="00CE607B" w14:paraId="1C6B7AC6" w14:textId="77777777" w:rsidTr="00CE607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34B5C" w14:textId="77777777" w:rsidR="00CE607B" w:rsidRPr="00CE607B" w:rsidRDefault="00CE607B" w:rsidP="00CE6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   Unvaccinate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EEA0E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5 (13.4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5E890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 (41.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7AF1B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 (8.6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593FF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 (6.2%)</w:t>
            </w:r>
          </w:p>
        </w:tc>
      </w:tr>
      <w:tr w:rsidR="00CE607B" w:rsidRPr="00CE607B" w14:paraId="3557D9F5" w14:textId="77777777" w:rsidTr="00CE607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1CF4D" w14:textId="77777777" w:rsidR="00CE607B" w:rsidRPr="00CE607B" w:rsidRDefault="00CE607B" w:rsidP="00CE6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   One dos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AA0D9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1 (11.9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9A9E8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 (41.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7F389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 (1.2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6A8D6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 (1.2%)</w:t>
            </w:r>
          </w:p>
        </w:tc>
      </w:tr>
      <w:tr w:rsidR="00CE607B" w:rsidRPr="00CE607B" w14:paraId="0E92E0A1" w14:textId="77777777" w:rsidTr="00CE607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15909" w14:textId="77777777" w:rsidR="00CE607B" w:rsidRPr="00CE607B" w:rsidRDefault="00CE607B" w:rsidP="00CE6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   Two dos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15741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3 (35.6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D4029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3664B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6 (44.4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83FC4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4 (42.0%)</w:t>
            </w:r>
          </w:p>
        </w:tc>
      </w:tr>
      <w:tr w:rsidR="00CE607B" w:rsidRPr="00CE607B" w14:paraId="00DB74D9" w14:textId="77777777" w:rsidTr="00CE607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02A3A" w14:textId="77777777" w:rsidR="00CE607B" w:rsidRPr="00CE607B" w:rsidRDefault="00CE607B" w:rsidP="00CE6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   Three dos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0C437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1 (34.9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46751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 (16.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C79A5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5 (43.2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3AC72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7 (45.7%)</w:t>
            </w:r>
          </w:p>
        </w:tc>
      </w:tr>
      <w:tr w:rsidR="00CE607B" w:rsidRPr="00CE607B" w14:paraId="4A1F5163" w14:textId="77777777" w:rsidTr="00CE607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E5DCE" w14:textId="77777777" w:rsidR="00CE607B" w:rsidRPr="00CE607B" w:rsidRDefault="00CE607B" w:rsidP="00CE6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   Four dos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191C9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 (3.8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2AB41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0B15C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 (2.5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0DA9B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 (4.9%)</w:t>
            </w:r>
          </w:p>
        </w:tc>
      </w:tr>
      <w:tr w:rsidR="00CE607B" w:rsidRPr="00CE607B" w14:paraId="29C65921" w14:textId="77777777" w:rsidTr="00CE607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21E14" w14:textId="77777777" w:rsidR="00CE607B" w:rsidRPr="00CE607B" w:rsidRDefault="00CE607B" w:rsidP="00CE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 Comorbiditi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C8BA4F" w14:textId="77777777" w:rsidR="00CE607B" w:rsidRPr="00CE607B" w:rsidRDefault="00CE607B" w:rsidP="00CE6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A048C2" w14:textId="77777777" w:rsidR="00CE607B" w:rsidRPr="00CE607B" w:rsidRDefault="00CE607B" w:rsidP="00CE6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140F13" w14:textId="77777777" w:rsidR="00CE607B" w:rsidRPr="00CE607B" w:rsidRDefault="00CE607B" w:rsidP="00CE6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930227" w14:textId="77777777" w:rsidR="00CE607B" w:rsidRPr="00CE607B" w:rsidRDefault="00CE607B" w:rsidP="00CE60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</w:tr>
      <w:tr w:rsidR="00CE607B" w:rsidRPr="00CE607B" w14:paraId="573449CB" w14:textId="77777777" w:rsidTr="00CE607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611FE" w14:textId="77777777" w:rsidR="00CE607B" w:rsidRPr="00CE607B" w:rsidRDefault="00CE607B" w:rsidP="00CE6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   Cardia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D104C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5 (13.4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6F0FA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 (25.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77798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3 (16.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3D4B7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 (8.6%)</w:t>
            </w:r>
          </w:p>
        </w:tc>
      </w:tr>
      <w:tr w:rsidR="00CE607B" w:rsidRPr="00CE607B" w14:paraId="31A01310" w14:textId="77777777" w:rsidTr="00CE607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FDE5F" w14:textId="77777777" w:rsidR="00CE607B" w:rsidRPr="00CE607B" w:rsidRDefault="00CE607B" w:rsidP="00CE6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   Diabete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28C05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1 (19.5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28DC8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 (33.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61622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0 (24.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C0671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0 (24.7%)</w:t>
            </w:r>
          </w:p>
        </w:tc>
      </w:tr>
      <w:tr w:rsidR="00CE607B" w:rsidRPr="00CE607B" w14:paraId="37F99EBD" w14:textId="77777777" w:rsidTr="00CE607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829DF" w14:textId="77777777" w:rsidR="00CE607B" w:rsidRPr="00CE607B" w:rsidRDefault="00CE607B" w:rsidP="00CE6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   Chronic Lung Diseas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B40C8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0 (11.5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0FA4B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 (16.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EED94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8 (9.9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D3AE7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 (12.3%)</w:t>
            </w:r>
          </w:p>
        </w:tc>
      </w:tr>
      <w:tr w:rsidR="00CE607B" w:rsidRPr="00CE607B" w14:paraId="2EE797A5" w14:textId="77777777" w:rsidTr="00CE607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B84EF" w14:textId="77777777" w:rsidR="00CE607B" w:rsidRPr="00CE607B" w:rsidRDefault="00CE607B" w:rsidP="00CE6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   Kidney Diseas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7C195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2 (19.9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A353E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 (16.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94345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9 (35.8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68D4C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4 (17.3%)</w:t>
            </w:r>
          </w:p>
        </w:tc>
      </w:tr>
      <w:tr w:rsidR="00CE607B" w:rsidRPr="00CE607B" w14:paraId="7A657D9A" w14:textId="77777777" w:rsidTr="00CE607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15250" w14:textId="77777777" w:rsidR="00CE607B" w:rsidRPr="00CE607B" w:rsidRDefault="00CE607B" w:rsidP="00CE6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   Liver Diseas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F7178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 (0.8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10174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19887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 (3.7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567A1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 (1.2%)</w:t>
            </w:r>
          </w:p>
        </w:tc>
      </w:tr>
      <w:tr w:rsidR="00CE607B" w:rsidRPr="00CE607B" w14:paraId="6A370E3B" w14:textId="77777777" w:rsidTr="00CE607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06F4A" w14:textId="77777777" w:rsidR="00CE607B" w:rsidRPr="00CE607B" w:rsidRDefault="00CE607B" w:rsidP="00CE6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   Cancer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A248E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0 (11.5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917AE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 (8.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E3B9D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4 (17.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1C1DC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6 (19.8%)</w:t>
            </w:r>
          </w:p>
        </w:tc>
      </w:tr>
      <w:tr w:rsidR="00CE607B" w:rsidRPr="00CE607B" w14:paraId="52EF4D11" w14:textId="77777777" w:rsidTr="00CE607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9CA45" w14:textId="77777777" w:rsidR="00CE607B" w:rsidRPr="00CE607B" w:rsidRDefault="00CE607B" w:rsidP="00CE6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   Immunocompromise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194EE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49 (57.1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B3C77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B5814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5 (67.9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ECF9C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7 (70.4%)</w:t>
            </w:r>
          </w:p>
        </w:tc>
      </w:tr>
      <w:tr w:rsidR="00CE607B" w:rsidRPr="00CE607B" w14:paraId="576B910C" w14:textId="77777777" w:rsidTr="00CE607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C6443" w14:textId="77777777" w:rsidR="00CE607B" w:rsidRPr="00CE607B" w:rsidRDefault="00CE607B" w:rsidP="00CE6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   Obese (BMI&gt;3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F2512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6 (29.1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E0F5C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 (75.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024F3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6 (19.8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640AA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 (12.3%)</w:t>
            </w:r>
          </w:p>
        </w:tc>
      </w:tr>
      <w:tr w:rsidR="00CE607B" w:rsidRPr="00CE607B" w14:paraId="5EFF1CE1" w14:textId="77777777" w:rsidTr="00CE607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86AA6" w14:textId="77777777" w:rsidR="00CE607B" w:rsidRPr="00CE607B" w:rsidRDefault="00CE607B" w:rsidP="00CE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   ED Admissio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054B8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34 (13.0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EFEB1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 (8.3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DC30F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2 (14.8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112E7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0 (12.3%)</w:t>
            </w:r>
          </w:p>
        </w:tc>
      </w:tr>
      <w:tr w:rsidR="00CE607B" w:rsidRPr="00CE607B" w14:paraId="3495DC62" w14:textId="77777777" w:rsidTr="00CE607B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3D254" w14:textId="77777777" w:rsidR="00CE607B" w:rsidRPr="00CE607B" w:rsidRDefault="00CE607B" w:rsidP="00CE6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 xml:space="preserve">    Death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8E49D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 (0.4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73DDE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D3786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813A1" w14:textId="77777777" w:rsidR="00CE607B" w:rsidRPr="00CE607B" w:rsidRDefault="00CE607B" w:rsidP="00CE6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CE607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-</w:t>
            </w:r>
          </w:p>
        </w:tc>
      </w:tr>
    </w:tbl>
    <w:p w14:paraId="2E265DCF" w14:textId="771D4377" w:rsidR="001A403B" w:rsidRDefault="00CE607B">
      <w:r w:rsidRPr="00AB0EAA">
        <w:rPr>
          <w:b/>
          <w:bCs/>
        </w:rPr>
        <w:t>Table S1</w:t>
      </w:r>
      <w:r w:rsidRPr="00CE607B">
        <w:t>. Baseline characteristics of SARS-CoV-2 patients where variant of infection was confirmed by sequencing.</w:t>
      </w:r>
    </w:p>
    <w:sectPr w:rsidR="001A40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07B"/>
    <w:rsid w:val="001A403B"/>
    <w:rsid w:val="003532B4"/>
    <w:rsid w:val="00542535"/>
    <w:rsid w:val="00616EDA"/>
    <w:rsid w:val="008D05E2"/>
    <w:rsid w:val="009666FD"/>
    <w:rsid w:val="00AB0EAA"/>
    <w:rsid w:val="00CA0E65"/>
    <w:rsid w:val="00CE6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FC19F"/>
  <w15:chartTrackingRefBased/>
  <w15:docId w15:val="{F18E77E4-1EF3-4514-8856-FEC327A84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60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60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0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0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60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60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60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60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60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0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60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60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0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60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60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60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60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60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60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60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0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60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60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60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60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60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60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60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60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66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Read</dc:creator>
  <cp:keywords/>
  <dc:description/>
  <cp:lastModifiedBy>Scott Read</cp:lastModifiedBy>
  <cp:revision>2</cp:revision>
  <dcterms:created xsi:type="dcterms:W3CDTF">2025-01-07T19:59:00Z</dcterms:created>
  <dcterms:modified xsi:type="dcterms:W3CDTF">2025-01-07T20:05:00Z</dcterms:modified>
</cp:coreProperties>
</file>